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26"/>
        <w:gridCol w:w="992"/>
        <w:gridCol w:w="1418"/>
        <w:gridCol w:w="1559"/>
        <w:gridCol w:w="1134"/>
        <w:gridCol w:w="1134"/>
        <w:gridCol w:w="1276"/>
        <w:gridCol w:w="1134"/>
        <w:gridCol w:w="1417"/>
        <w:gridCol w:w="779"/>
      </w:tblGrid>
      <w:tr w:rsidR="005D2607" w:rsidRPr="006A55AB" w14:paraId="6117BC87" w14:textId="77777777" w:rsidTr="00567100">
        <w:trPr>
          <w:trHeight w:val="426"/>
          <w:jc w:val="center"/>
        </w:trPr>
        <w:tc>
          <w:tcPr>
            <w:tcW w:w="1386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1DCC" w14:textId="0D66FC18" w:rsidR="005D2607" w:rsidRPr="001F211F" w:rsidRDefault="005D2607" w:rsidP="006F06D3">
            <w:pPr>
              <w:rPr>
                <w:b/>
                <w:color w:val="000000"/>
                <w:sz w:val="22"/>
                <w:szCs w:val="22"/>
              </w:rPr>
            </w:pPr>
            <w:r w:rsidRPr="006A55AB">
              <w:rPr>
                <w:b/>
                <w:sz w:val="22"/>
                <w:szCs w:val="22"/>
              </w:rPr>
              <w:t xml:space="preserve">Appendix </w:t>
            </w:r>
            <w:r>
              <w:rPr>
                <w:b/>
                <w:sz w:val="22"/>
                <w:szCs w:val="22"/>
              </w:rPr>
              <w:t xml:space="preserve">Table </w:t>
            </w:r>
            <w:r w:rsidRPr="006A55AB">
              <w:rPr>
                <w:b/>
                <w:sz w:val="22"/>
                <w:szCs w:val="22"/>
              </w:rPr>
              <w:t xml:space="preserve">2. </w:t>
            </w:r>
            <w:r w:rsidRPr="006A55AB">
              <w:rPr>
                <w:b/>
                <w:color w:val="000000"/>
                <w:sz w:val="22"/>
                <w:szCs w:val="22"/>
              </w:rPr>
              <w:t>Quality assessment using Newcastle-Ottawa Scale</w:t>
            </w:r>
          </w:p>
        </w:tc>
      </w:tr>
      <w:tr w:rsidR="005D2607" w:rsidRPr="006A55AB" w14:paraId="7C652FAB" w14:textId="77777777" w:rsidTr="00567100">
        <w:trPr>
          <w:jc w:val="center"/>
        </w:trPr>
        <w:tc>
          <w:tcPr>
            <w:tcW w:w="30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6154" w14:textId="6B529D4D" w:rsidR="005D2607" w:rsidRPr="006A55AB" w:rsidRDefault="005D2607" w:rsidP="00617AA7">
            <w:pPr>
              <w:ind w:firstLineChars="500" w:firstLine="1100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CEFF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D993" w14:textId="77777777" w:rsidR="00567100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A55AB">
              <w:rPr>
                <w:color w:val="000000"/>
                <w:sz w:val="22"/>
                <w:szCs w:val="22"/>
              </w:rPr>
              <w:t>Compar</w:t>
            </w:r>
            <w:proofErr w:type="spellEnd"/>
            <w:r w:rsidR="00567100">
              <w:rPr>
                <w:color w:val="000000"/>
                <w:sz w:val="22"/>
                <w:szCs w:val="22"/>
              </w:rPr>
              <w:t xml:space="preserve">- </w:t>
            </w:r>
          </w:p>
          <w:p w14:paraId="07D3F3AB" w14:textId="49AC2504" w:rsidR="005D2607" w:rsidRPr="006A55AB" w:rsidRDefault="00567100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5D2607" w:rsidRPr="006A55AB">
              <w:rPr>
                <w:color w:val="000000"/>
                <w:sz w:val="22"/>
                <w:szCs w:val="22"/>
              </w:rPr>
              <w:t>abilit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913B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B616C" w14:textId="210C9192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Score</w:t>
            </w:r>
          </w:p>
        </w:tc>
      </w:tr>
      <w:tr w:rsidR="00567100" w:rsidRPr="006A55AB" w14:paraId="2A89AC54" w14:textId="77777777" w:rsidTr="00567100">
        <w:trPr>
          <w:jc w:val="center"/>
        </w:trPr>
        <w:tc>
          <w:tcPr>
            <w:tcW w:w="302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29F3E" w14:textId="7B3782FD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3EB90" w14:textId="586A3DD5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Expos</w:t>
            </w:r>
            <w:r w:rsidR="00A23942">
              <w:rPr>
                <w:color w:val="000000"/>
                <w:sz w:val="22"/>
                <w:szCs w:val="22"/>
              </w:rPr>
              <w:t>e</w:t>
            </w:r>
            <w:r w:rsidRPr="006A55AB">
              <w:rPr>
                <w:color w:val="000000"/>
                <w:sz w:val="22"/>
                <w:szCs w:val="22"/>
              </w:rPr>
              <w:t>d</w:t>
            </w:r>
            <w:r w:rsidRPr="006A55AB">
              <w:rPr>
                <w:color w:val="000000"/>
                <w:sz w:val="22"/>
                <w:szCs w:val="22"/>
              </w:rPr>
              <w:br/>
              <w:t>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0A537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Nonexposed</w:t>
            </w:r>
            <w:r w:rsidRPr="006A55AB">
              <w:rPr>
                <w:color w:val="000000"/>
                <w:sz w:val="22"/>
                <w:szCs w:val="22"/>
              </w:rPr>
              <w:br/>
              <w:t>Coho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F07C6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bookmarkStart w:id="0" w:name="OLE_LINK42"/>
            <w:bookmarkStart w:id="1" w:name="OLE_LINK43"/>
            <w:bookmarkStart w:id="2" w:name="OLE_LINK44"/>
            <w:bookmarkStart w:id="3" w:name="OLE_LINK51"/>
            <w:r w:rsidRPr="006A55AB">
              <w:rPr>
                <w:color w:val="000000"/>
                <w:sz w:val="22"/>
                <w:szCs w:val="22"/>
              </w:rPr>
              <w:t>Ascertainment</w:t>
            </w:r>
            <w:bookmarkEnd w:id="0"/>
            <w:bookmarkEnd w:id="1"/>
            <w:bookmarkEnd w:id="2"/>
            <w:bookmarkEnd w:id="3"/>
            <w:r w:rsidRPr="006A55AB">
              <w:rPr>
                <w:color w:val="000000"/>
                <w:sz w:val="22"/>
                <w:szCs w:val="22"/>
              </w:rPr>
              <w:br/>
              <w:t>of Expo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E3032" w14:textId="1AC4D9E5" w:rsidR="00567100" w:rsidRDefault="00567100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Interest</w:t>
            </w:r>
            <w:r>
              <w:rPr>
                <w:color w:val="000000"/>
                <w:sz w:val="22"/>
                <w:szCs w:val="22"/>
              </w:rPr>
              <w:t>ed</w:t>
            </w:r>
          </w:p>
          <w:p w14:paraId="4E59F3C5" w14:textId="39E10021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9B949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614DE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Assessment</w:t>
            </w:r>
            <w:r w:rsidRPr="006A55AB">
              <w:rPr>
                <w:color w:val="000000"/>
                <w:sz w:val="22"/>
                <w:szCs w:val="22"/>
              </w:rPr>
              <w:br/>
              <w:t>of Outc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B3920" w14:textId="05A7405E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Length of</w:t>
            </w:r>
            <w:r w:rsidRPr="006A55AB">
              <w:rPr>
                <w:color w:val="000000"/>
                <w:sz w:val="22"/>
                <w:szCs w:val="22"/>
              </w:rPr>
              <w:br/>
              <w:t>Follow</w:t>
            </w:r>
            <w:r w:rsidR="00567100">
              <w:rPr>
                <w:color w:val="000000"/>
                <w:sz w:val="22"/>
                <w:szCs w:val="22"/>
              </w:rPr>
              <w:t>-</w:t>
            </w:r>
            <w:r w:rsidRPr="006A55AB"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B6E79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  <w:bookmarkStart w:id="4" w:name="OLE_LINK52"/>
            <w:bookmarkStart w:id="5" w:name="OLE_LINK53"/>
            <w:bookmarkStart w:id="6" w:name="OLE_LINK48"/>
            <w:bookmarkStart w:id="7" w:name="OLE_LINK49"/>
            <w:bookmarkStart w:id="8" w:name="OLE_LINK50"/>
            <w:r w:rsidRPr="006A55AB">
              <w:rPr>
                <w:color w:val="000000"/>
                <w:sz w:val="22"/>
                <w:szCs w:val="22"/>
              </w:rPr>
              <w:t>Adequacy</w:t>
            </w:r>
            <w:bookmarkEnd w:id="4"/>
            <w:bookmarkEnd w:id="5"/>
            <w:r w:rsidRPr="006A55AB">
              <w:rPr>
                <w:color w:val="000000"/>
                <w:sz w:val="22"/>
                <w:szCs w:val="22"/>
              </w:rPr>
              <w:t xml:space="preserve"> </w:t>
            </w:r>
            <w:bookmarkEnd w:id="6"/>
            <w:bookmarkEnd w:id="7"/>
            <w:bookmarkEnd w:id="8"/>
            <w:r w:rsidRPr="006A55AB">
              <w:rPr>
                <w:color w:val="000000"/>
                <w:sz w:val="22"/>
                <w:szCs w:val="22"/>
              </w:rPr>
              <w:t>of</w:t>
            </w:r>
            <w:r w:rsidRPr="006A55AB">
              <w:rPr>
                <w:color w:val="000000"/>
                <w:sz w:val="22"/>
                <w:szCs w:val="22"/>
              </w:rPr>
              <w:br/>
              <w:t>Follow-up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9E1D6" w14:textId="77777777" w:rsidR="005D2607" w:rsidRPr="006A55AB" w:rsidRDefault="005D2607" w:rsidP="00DC4B1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67100" w:rsidRPr="006A55AB" w14:paraId="3709F3EA" w14:textId="77777777" w:rsidTr="00567100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2208" w14:textId="77777777" w:rsidR="00567100" w:rsidRDefault="00A03BDC" w:rsidP="00567100">
            <w:pPr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Ruipeng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Zhang et al. 201</w:t>
            </w:r>
            <w:r>
              <w:rPr>
                <w:rFonts w:ascii="DengXian" w:eastAsia="DengXian" w:hAnsi="DengXian"/>
                <w:color w:val="000000"/>
              </w:rPr>
              <w:t>8</w:t>
            </w:r>
          </w:p>
          <w:p w14:paraId="7D454F47" w14:textId="5856B0A9" w:rsidR="0000445A" w:rsidRPr="00567100" w:rsidRDefault="0000445A" w:rsidP="00567100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Du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angqiang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et al.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8363" w14:textId="064E1035" w:rsidR="00A03BDC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  <w:p w14:paraId="66FF4EE7" w14:textId="280FC111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708A" w14:textId="7BD07C12" w:rsidR="00A03BDC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  <w:p w14:paraId="6B82D459" w14:textId="4DB3617A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7FD9" w14:textId="0834AEEF" w:rsidR="00A03BDC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  <w:p w14:paraId="151951C5" w14:textId="667D5B90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7FB5" w14:textId="6C7FAA1D" w:rsidR="00A03BDC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  <w:p w14:paraId="0762BABA" w14:textId="4A6714DB" w:rsidR="0000445A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298D" w14:textId="59C94F1F" w:rsidR="00A03BDC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  <w:p w14:paraId="71A221F9" w14:textId="54C22C7A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5F71" w14:textId="6CC87073" w:rsidR="00A03BDC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  <w:p w14:paraId="73FE3455" w14:textId="66674946" w:rsidR="0000445A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4D42" w14:textId="1C50F6F6" w:rsidR="00A03BDC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  <w:p w14:paraId="7A2A89DA" w14:textId="0BCD793A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61B9" w14:textId="691EEDA4" w:rsidR="00A03BDC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  <w:p w14:paraId="4CF75C77" w14:textId="5A90B6BD" w:rsidR="0000445A" w:rsidRPr="006A55AB" w:rsidRDefault="002E54DD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C57B" w14:textId="59A54D17" w:rsidR="00A03BDC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  <w:p w14:paraId="48A32D34" w14:textId="3CC78B5E" w:rsidR="0000445A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567100" w:rsidRPr="006A55AB" w14:paraId="38B37722" w14:textId="77777777" w:rsidTr="00567100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F64" w14:textId="7C608404" w:rsidR="0000445A" w:rsidRPr="006A55AB" w:rsidRDefault="0000445A" w:rsidP="00567100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Kuo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Zhao et al.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1AD" w14:textId="77777777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53A" w14:textId="77777777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192" w14:textId="77777777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D2A" w14:textId="321B757D" w:rsidR="0000445A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6E7" w14:textId="7DD6C098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  <w:r w:rsidR="002E54D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32B" w14:textId="0A36A0B2" w:rsidR="0000445A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E00" w14:textId="44282A0C" w:rsidR="0000445A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6A0" w14:textId="60846616" w:rsidR="0000445A" w:rsidRPr="006A55AB" w:rsidRDefault="002E54DD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CAF" w14:textId="33A6A73D" w:rsidR="0000445A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567100" w:rsidRPr="006A55AB" w14:paraId="400EBC32" w14:textId="77777777" w:rsidTr="00567100">
        <w:trPr>
          <w:jc w:val="center"/>
        </w:trPr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EC631" w14:textId="5DA6CC0D" w:rsidR="00A03BDC" w:rsidRPr="006A55AB" w:rsidRDefault="00A03BDC" w:rsidP="00567100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/>
                <w:color w:val="000000"/>
              </w:rPr>
              <w:t>Mingming</w:t>
            </w:r>
            <w:proofErr w:type="spellEnd"/>
            <w:r w:rsidR="00E4098B">
              <w:rPr>
                <w:rFonts w:ascii="DengXian" w:eastAsia="DengXian" w:hAnsi="DengXian"/>
                <w:color w:val="000000"/>
              </w:rPr>
              <w:t xml:space="preserve"> Yan</w:t>
            </w:r>
            <w:r>
              <w:rPr>
                <w:rFonts w:ascii="DengXian" w:eastAsia="DengXian" w:hAnsi="DengXian"/>
                <w:color w:val="000000"/>
              </w:rPr>
              <w:t xml:space="preserve"> et al. 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62050" w14:textId="140743BA" w:rsidR="00A03BDC" w:rsidRPr="006A55AB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28717" w14:textId="095477EF" w:rsidR="00A03BDC" w:rsidRPr="006A55AB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531BC" w14:textId="0F5715D9" w:rsidR="00A03BDC" w:rsidRPr="006A55AB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1AB7F" w14:textId="0A618C2C" w:rsidR="00A03BDC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D1BCD" w14:textId="16D3D8DF" w:rsidR="00A03BDC" w:rsidRPr="006A55AB" w:rsidRDefault="0000445A" w:rsidP="00DC4B15">
            <w:pPr>
              <w:jc w:val="center"/>
              <w:rPr>
                <w:color w:val="000000"/>
                <w:sz w:val="22"/>
                <w:szCs w:val="22"/>
              </w:rPr>
            </w:pPr>
            <w:r w:rsidRPr="006A55A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05A44" w14:textId="0B950061" w:rsidR="00A03BDC" w:rsidRPr="006A55AB" w:rsidRDefault="002C0913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3D7E3" w14:textId="1FE7E179" w:rsidR="00A03BDC" w:rsidRPr="006A55AB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E22F7" w14:textId="3CEA3B5B" w:rsidR="00A03BDC" w:rsidRPr="006A55AB" w:rsidRDefault="00A03BDC" w:rsidP="00DC4B1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02F2D" w14:textId="62671EC3" w:rsidR="00A03BDC" w:rsidRPr="006A55AB" w:rsidRDefault="002C0913" w:rsidP="00DC4B15">
            <w:pPr>
              <w:ind w:firstLineChars="100" w:firstLine="2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</w:tbl>
    <w:p w14:paraId="75DED812" w14:textId="77777777" w:rsidR="00B5163F" w:rsidRDefault="00B5163F"/>
    <w:sectPr w:rsidR="00B5163F" w:rsidSect="006A55A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5AB"/>
    <w:rsid w:val="00000519"/>
    <w:rsid w:val="000009AE"/>
    <w:rsid w:val="0000445A"/>
    <w:rsid w:val="00005047"/>
    <w:rsid w:val="000306C9"/>
    <w:rsid w:val="00053B44"/>
    <w:rsid w:val="00066573"/>
    <w:rsid w:val="00072A24"/>
    <w:rsid w:val="000753D5"/>
    <w:rsid w:val="00082EFD"/>
    <w:rsid w:val="00085499"/>
    <w:rsid w:val="00091549"/>
    <w:rsid w:val="000E4E8D"/>
    <w:rsid w:val="000F042C"/>
    <w:rsid w:val="000F086D"/>
    <w:rsid w:val="000F488E"/>
    <w:rsid w:val="00154472"/>
    <w:rsid w:val="001A3686"/>
    <w:rsid w:val="001D03AA"/>
    <w:rsid w:val="001E4074"/>
    <w:rsid w:val="001F211F"/>
    <w:rsid w:val="002013CC"/>
    <w:rsid w:val="00206B88"/>
    <w:rsid w:val="0023388D"/>
    <w:rsid w:val="00234422"/>
    <w:rsid w:val="0026349B"/>
    <w:rsid w:val="00270F6C"/>
    <w:rsid w:val="002915F3"/>
    <w:rsid w:val="002953C0"/>
    <w:rsid w:val="00295657"/>
    <w:rsid w:val="0029760D"/>
    <w:rsid w:val="002A3518"/>
    <w:rsid w:val="002B063A"/>
    <w:rsid w:val="002C0913"/>
    <w:rsid w:val="002E54DD"/>
    <w:rsid w:val="002F1B4A"/>
    <w:rsid w:val="003419EC"/>
    <w:rsid w:val="0035701D"/>
    <w:rsid w:val="00357DA1"/>
    <w:rsid w:val="0036105B"/>
    <w:rsid w:val="003820F9"/>
    <w:rsid w:val="00383636"/>
    <w:rsid w:val="003B4531"/>
    <w:rsid w:val="003E5EFA"/>
    <w:rsid w:val="003E7CB0"/>
    <w:rsid w:val="00414995"/>
    <w:rsid w:val="00486159"/>
    <w:rsid w:val="004B4DE3"/>
    <w:rsid w:val="004D0E57"/>
    <w:rsid w:val="004E1CDB"/>
    <w:rsid w:val="004F0B5B"/>
    <w:rsid w:val="004F2F4C"/>
    <w:rsid w:val="005036EE"/>
    <w:rsid w:val="00520999"/>
    <w:rsid w:val="00524994"/>
    <w:rsid w:val="00536130"/>
    <w:rsid w:val="00554181"/>
    <w:rsid w:val="00567100"/>
    <w:rsid w:val="00581ED5"/>
    <w:rsid w:val="00583DBE"/>
    <w:rsid w:val="005B07A0"/>
    <w:rsid w:val="005D2607"/>
    <w:rsid w:val="005D6AE2"/>
    <w:rsid w:val="0061317D"/>
    <w:rsid w:val="00617AA7"/>
    <w:rsid w:val="00621319"/>
    <w:rsid w:val="00627984"/>
    <w:rsid w:val="006336E9"/>
    <w:rsid w:val="006552B4"/>
    <w:rsid w:val="00662DFA"/>
    <w:rsid w:val="006643D0"/>
    <w:rsid w:val="006A55AB"/>
    <w:rsid w:val="006D354F"/>
    <w:rsid w:val="006F6FE9"/>
    <w:rsid w:val="0074127D"/>
    <w:rsid w:val="00742188"/>
    <w:rsid w:val="00771743"/>
    <w:rsid w:val="00785957"/>
    <w:rsid w:val="007A1486"/>
    <w:rsid w:val="007C11D1"/>
    <w:rsid w:val="007C5DC0"/>
    <w:rsid w:val="007E0ED5"/>
    <w:rsid w:val="00814562"/>
    <w:rsid w:val="00814CEE"/>
    <w:rsid w:val="00820F58"/>
    <w:rsid w:val="00821E81"/>
    <w:rsid w:val="0082633D"/>
    <w:rsid w:val="00843002"/>
    <w:rsid w:val="008566EA"/>
    <w:rsid w:val="00866043"/>
    <w:rsid w:val="00890430"/>
    <w:rsid w:val="008921BD"/>
    <w:rsid w:val="00895E6E"/>
    <w:rsid w:val="008B3A16"/>
    <w:rsid w:val="008F044B"/>
    <w:rsid w:val="008F055A"/>
    <w:rsid w:val="008F2A9C"/>
    <w:rsid w:val="00933272"/>
    <w:rsid w:val="009A0E12"/>
    <w:rsid w:val="009B7FB0"/>
    <w:rsid w:val="009D52E1"/>
    <w:rsid w:val="009E1DFB"/>
    <w:rsid w:val="009E589F"/>
    <w:rsid w:val="009F1C57"/>
    <w:rsid w:val="00A03890"/>
    <w:rsid w:val="00A03BDC"/>
    <w:rsid w:val="00A23942"/>
    <w:rsid w:val="00A24560"/>
    <w:rsid w:val="00A518CE"/>
    <w:rsid w:val="00A642CE"/>
    <w:rsid w:val="00AA264C"/>
    <w:rsid w:val="00AC6F86"/>
    <w:rsid w:val="00AD11B7"/>
    <w:rsid w:val="00AD7B5C"/>
    <w:rsid w:val="00B05933"/>
    <w:rsid w:val="00B103B7"/>
    <w:rsid w:val="00B1789A"/>
    <w:rsid w:val="00B37EAE"/>
    <w:rsid w:val="00B42BFB"/>
    <w:rsid w:val="00B5163F"/>
    <w:rsid w:val="00B734D8"/>
    <w:rsid w:val="00B74F15"/>
    <w:rsid w:val="00B7714C"/>
    <w:rsid w:val="00B836AE"/>
    <w:rsid w:val="00B848AE"/>
    <w:rsid w:val="00B93C5A"/>
    <w:rsid w:val="00BB6B85"/>
    <w:rsid w:val="00BF0292"/>
    <w:rsid w:val="00BF1A47"/>
    <w:rsid w:val="00C0076F"/>
    <w:rsid w:val="00C16321"/>
    <w:rsid w:val="00C226CD"/>
    <w:rsid w:val="00C3522F"/>
    <w:rsid w:val="00C45BCD"/>
    <w:rsid w:val="00C45D2F"/>
    <w:rsid w:val="00C53703"/>
    <w:rsid w:val="00C56217"/>
    <w:rsid w:val="00C805EC"/>
    <w:rsid w:val="00D13AC2"/>
    <w:rsid w:val="00D410E0"/>
    <w:rsid w:val="00D4577E"/>
    <w:rsid w:val="00D55963"/>
    <w:rsid w:val="00D62FEC"/>
    <w:rsid w:val="00D651D0"/>
    <w:rsid w:val="00D70627"/>
    <w:rsid w:val="00D72DC2"/>
    <w:rsid w:val="00D76993"/>
    <w:rsid w:val="00D86C06"/>
    <w:rsid w:val="00DA7F60"/>
    <w:rsid w:val="00DB2BA2"/>
    <w:rsid w:val="00DC4B15"/>
    <w:rsid w:val="00DE39C1"/>
    <w:rsid w:val="00DE3DFC"/>
    <w:rsid w:val="00E2578A"/>
    <w:rsid w:val="00E4098B"/>
    <w:rsid w:val="00E42CBE"/>
    <w:rsid w:val="00E454BC"/>
    <w:rsid w:val="00EA1B8A"/>
    <w:rsid w:val="00EA1FF4"/>
    <w:rsid w:val="00EA3B9B"/>
    <w:rsid w:val="00EB5245"/>
    <w:rsid w:val="00EC24E1"/>
    <w:rsid w:val="00ED5053"/>
    <w:rsid w:val="00ED5313"/>
    <w:rsid w:val="00F04F20"/>
    <w:rsid w:val="00F26AC6"/>
    <w:rsid w:val="00F34820"/>
    <w:rsid w:val="00F36F09"/>
    <w:rsid w:val="00F847E2"/>
    <w:rsid w:val="00F94C9D"/>
    <w:rsid w:val="00FC4AD4"/>
    <w:rsid w:val="00FD7C6C"/>
    <w:rsid w:val="00FE12CA"/>
    <w:rsid w:val="00FE1EB3"/>
    <w:rsid w:val="00FE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4A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55A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4DA7C91-DC30-7649-9E4D-8DFB66040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昱坤</dc:creator>
  <cp:keywords/>
  <dc:description/>
  <cp:lastModifiedBy>何 昱坤</cp:lastModifiedBy>
  <cp:revision>2</cp:revision>
  <dcterms:created xsi:type="dcterms:W3CDTF">2022-08-31T03:56:00Z</dcterms:created>
  <dcterms:modified xsi:type="dcterms:W3CDTF">2022-08-31T03:56:00Z</dcterms:modified>
</cp:coreProperties>
</file>